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F1007" w14:textId="5C1F21C0" w:rsidR="00496ACB" w:rsidRDefault="005C6347" w:rsidP="00496ACB">
      <w:r>
        <w:rPr>
          <w:rFonts w:hint="eastAsia"/>
        </w:rPr>
        <w:t>T</w:t>
      </w:r>
      <w:r>
        <w:t>able S2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496ACB" w:rsidRPr="0041059B" w14:paraId="6CF86CDF" w14:textId="77777777" w:rsidTr="001D6ED5">
        <w:tc>
          <w:tcPr>
            <w:tcW w:w="2263" w:type="dxa"/>
          </w:tcPr>
          <w:p w14:paraId="362DCBEB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Protein coding region</w:t>
            </w:r>
          </w:p>
        </w:tc>
        <w:tc>
          <w:tcPr>
            <w:tcW w:w="6033" w:type="dxa"/>
          </w:tcPr>
          <w:p w14:paraId="15F4D768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acc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40) at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524) at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97) at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402) atp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55) atp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46) at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744) cc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966) c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90) cl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06) in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65) mat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527) nd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092) ndh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533) ndh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63) ndh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79) nd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06) ndh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211) ndh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34) ndh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182) ndh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43) ndh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477) ndh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78) pe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969) pe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48) pe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04) pe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14) pet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96) pet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90) ps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253) ps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205) ps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46) ps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11) psa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35) ps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062) ps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527) ps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22) psb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062) ps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52) psb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20) psb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22) ps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11) psb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23) psb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86) psb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17) psb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05) psb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32) psb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02) psb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89) rb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28) rpl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69) rpl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408) rpl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819) rpl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54) rpl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40) rpl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82) rpl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3) rpl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01) rpl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14) rpo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991) rpo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213) rpo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043) rpo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4137) rps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417) rps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72) rps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03) rps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73) rps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60) rps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06) rps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79) rp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711) rp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57) rps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06) rps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468) rps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399)  yc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478) yc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6807) yc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07) yc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555)</w:t>
            </w:r>
          </w:p>
        </w:tc>
      </w:tr>
      <w:tr w:rsidR="00496ACB" w:rsidRPr="0041059B" w14:paraId="493BDFE8" w14:textId="77777777" w:rsidTr="001D6ED5">
        <w:tc>
          <w:tcPr>
            <w:tcW w:w="2263" w:type="dxa"/>
          </w:tcPr>
          <w:p w14:paraId="11759AC7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Transfer RNA coding region</w:t>
            </w:r>
          </w:p>
        </w:tc>
        <w:tc>
          <w:tcPr>
            <w:tcW w:w="6033" w:type="dxa"/>
          </w:tcPr>
          <w:p w14:paraId="67BF9031" w14:textId="77777777" w:rsidR="00496ACB" w:rsidRPr="0041059B" w:rsidRDefault="00496ACB" w:rsidP="001D6ED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nA-UG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) trnC-GC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) trnD-GU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E-UU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) trnF-GA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) trnfM-CA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G-GC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) trnG-UC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) trnH-GU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I-CA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I-GA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K-UU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L-CA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) trnL-UA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) trnL-UA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) trnM-CA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) trnN-GU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P-UG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Q-UU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R-AC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R-UC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S-GC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) trnS-GG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) trnS-UG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) trnT-GG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T-UGU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) trnV-GA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) trnV-UA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) trnW-CC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) trnY-GU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) </w:t>
            </w:r>
          </w:p>
          <w:p w14:paraId="3B0BA814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6ACB" w:rsidRPr="0041059B" w14:paraId="24B1B5E3" w14:textId="77777777" w:rsidTr="001D6ED5">
        <w:tc>
          <w:tcPr>
            <w:tcW w:w="2263" w:type="dxa"/>
          </w:tcPr>
          <w:p w14:paraId="19099C8D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Ribonucleic RNA coding region</w:t>
            </w:r>
          </w:p>
        </w:tc>
        <w:tc>
          <w:tcPr>
            <w:tcW w:w="6033" w:type="dxa"/>
          </w:tcPr>
          <w:p w14:paraId="20C79BD3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rrn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491) rrn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2809) rrn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03) rr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1059B">
              <w:rPr>
                <w:rFonts w:ascii="Times New Roman" w:hAnsi="Times New Roman" w:cs="Times New Roman"/>
                <w:sz w:val="18"/>
                <w:szCs w:val="18"/>
              </w:rPr>
              <w:t>121)</w:t>
            </w:r>
          </w:p>
        </w:tc>
      </w:tr>
      <w:tr w:rsidR="00496ACB" w:rsidRPr="0041059B" w14:paraId="3F4CF169" w14:textId="77777777" w:rsidTr="001D6ED5">
        <w:tc>
          <w:tcPr>
            <w:tcW w:w="2263" w:type="dxa"/>
          </w:tcPr>
          <w:p w14:paraId="509B7CD6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co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g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6033" w:type="dxa"/>
          </w:tcPr>
          <w:p w14:paraId="7811007F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genic region (32771)  gene intron (15650)</w:t>
            </w:r>
          </w:p>
        </w:tc>
      </w:tr>
      <w:tr w:rsidR="00496ACB" w:rsidRPr="0041059B" w14:paraId="31F5E925" w14:textId="77777777" w:rsidTr="001D6ED5">
        <w:trPr>
          <w:trHeight w:val="1266"/>
        </w:trPr>
        <w:tc>
          <w:tcPr>
            <w:tcW w:w="2263" w:type="dxa"/>
          </w:tcPr>
          <w:p w14:paraId="05D62AEE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titionFi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bset</w:t>
            </w:r>
          </w:p>
        </w:tc>
        <w:tc>
          <w:tcPr>
            <w:tcW w:w="6033" w:type="dxa"/>
          </w:tcPr>
          <w:p w14:paraId="0439A184" w14:textId="77777777" w:rsidR="00496ACB" w:rsidRPr="0041059B" w:rsidRDefault="00496ACB" w:rsidP="001D6ED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set1 = 86663-87202\3 7375-8064\3 1-144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 = 82864-82993\3 2-1440\3 99419-9969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 = 3-144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 = 1441-2964\3 2965-446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 = 1442-2964\3 122459-122964\3 87829-8794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 = 94192-98326\3 85084-85489\3 4866-5418\3 86311-86662\3 122967-123519\3 2967-4461\3 1443-2964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 = 2966-446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 = 102979-103377\3 100537-101247\3 63251-63556\3 100258-100536\3 4462-4863\3 4864-541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9 = 68028-68503\3 92148-94189\3 88935-92146\3 66303-67483\3 4463-4863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0 = 8067-8670\3 7377-8064\3 4464-4863\3 87945-88933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1 = 85492-86308\3 4865-5418\3 101249-101904\3 87944-88933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2 = 109239-109310 108266-108339 107975-108045 87830-87942\3 5419-5664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3 = 79143-80563\3 82332-82453\3 71514-71602\3 5420-5664\3 76419-7655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4 = 99118-99418\3 88936-92146\3 5421-5664\3 92149-94189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5 = 108120-108192 68027-68503\3 5665-6408\3 92147-94189\3 99953-100257\3 101905-10251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 Subset16 = 82758-82861\3 5666-6408\3 82641-82756\3 81879-81997\3 83097-83284\3 82995-83095\3 70800-71302\3 61410-61771\3 82221-82330\3 71304-71416\3 70152-70798\3 59877-6140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7 = 99694-99951\3 101250-101904\3 101907-102510\3 5667-640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8 = 6409-7374\3 63557-6576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19 = 6410-7374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0 = 87831-87942\3 6411-7374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1 = 7376-8064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2 = 8065-867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3 = 8066-8670\3 57258-58783\3 83098-83284\3 82759-82861\3 71419-7151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4 = 8671-41441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5 = 41442-4160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6 = 41443-4160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7 = 41444-4160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8 = 41607-57256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29 = 57257-58783\3 87486-8762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0 = 63253-63556\3 57259-58783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1 = 71418-71512\3 58784-59875\3 65768-66301\3 99693-99951\3 82642-82756\3 81880-8199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2 = 82455-82639\3 63252-63556\3 65769-66301\3 58785-59875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3 = 58786-59875\3 66304-67483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4 = 81626-81877\3 108556-108629 82994-83095\3 109385-109456 102512-102978\3 59876-6140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5 = 69183-70150\3 59878-6140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6 = 98328-98743\3 102980-103377\3 61409-6177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7 = 82456-82639\3 68506-69181\3 68029-68503\3 61411-61771\3 83287-84712\3 73858-76060\3 79144-80563\3 80566-81625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8 = 82331-82453\3 76418-76552\3 82454-82639\3 61772-6325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39 = 61773-63250\3 76308-7641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0 = 98329-98743\3 61774-63250\3 82000-82219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1 = 63558-65767\3 76307-7641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2 = 63559-6576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3 = 99421-99691\3 65770-66301\3 67486-6802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4 = 84713-85081\3 69182-70150\3 88934-92146\3 66302-67483\3 85082-85489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5 = 87943-88933\3 99692-99951\3 101248-101904\3 98327-98743\3 94190-98326\3 67484-68026\3 122965-123519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6 = 100259-100536\3 67485-68026\3 94191-9832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7 = 68505-69181\3 109632-109724 68504-69181\3 100538-101247\3 101906-102510\3 99116-9941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8 = 77617-79141\3 70801-71302\3 69184-7015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49 = 76553-77614\3 77615-79141\3 79142-80563\3 80564-81625\3 71603-73855\3 70151-70798\3 76061-7630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 Subset50 = 70153-7079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1 = 70799-71302\3 108482-108555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2 = 73856-76060\3 109797-109869 71303-71416\3 82862-82993\3 110089-110172 107902-107974 108046-108119 98745-99115\3 109093-109164 109020-109092 109725-109796 110015-110088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3 = 71305-71416\3 87630-87828\3 100539-101247\3 82333-82453\3 81628-8187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4 = 99952-100257\3 82757-82861\3 87628-87828\3 71417-7151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5 = 83096-83284\3 109457-109544 71513-71602\3 82220-82330\3 81878-81997\3 122458-122964\3 109942-110014 109870-109941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6 = 87205-87484\3 98746-99115\3 102513-102978\3 71515-7160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7 = 73857-76060\3 80565-81625\3 76554-77614\3 71604-73855\3 82863-82993\3 82640-82756\3 84714-8508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8 = 71605-73855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59 = 83285-84712\3 85083-85489\3 76062-76306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0 = 76063-76306\3 76420-7655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1 = 82222-82330\3 100260-100536\3 122460-122964\3 76309-7641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2 = 76555-77614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3 = 109545-109631 77616-79141\3 109165-109238 81627-8187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4 = 81998-82219\3 87629-87828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5 = 81999-82219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6 = 82996-83095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7 = 83286-8471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8 = 84715-8508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69 = 85490-86308\3 99117-99418\3 107678-107780 102511-102978\3 87203-87484\3 98744-99115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0 = 85491-86308\3 108940-109019 87204-87484\3 108774-108854 108702-108773 108193-108265 107781-107901 109311-109384 108630-108701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1 = 86309-8666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2 = 86310-86662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3 = 86664-87202\3 99420-99691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4 = 86665-87202\3 102981-10337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5 = 87485-8762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6 = 87487-8762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7 = 99954-10025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8 = 104869-107677 103378-104868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79 = 108340-108410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0 = 108411-108481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1 = 108855-108939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2 = 110173-115650\3 110175-11565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3 = 110174-115650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4 = 115651-12245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 Subset85 = 115652-122457\3;</w:t>
            </w:r>
            <w:r w:rsidRPr="004105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 Subset86 = 115653-122457\3 122966-123519\3;</w:t>
            </w:r>
          </w:p>
        </w:tc>
      </w:tr>
      <w:tr w:rsidR="00496ACB" w:rsidRPr="0041059B" w14:paraId="128C6AEB" w14:textId="77777777" w:rsidTr="001D6ED5">
        <w:tc>
          <w:tcPr>
            <w:tcW w:w="2263" w:type="dxa"/>
          </w:tcPr>
          <w:p w14:paraId="41FE0004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3" w:type="dxa"/>
          </w:tcPr>
          <w:p w14:paraId="48536F8C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1=GTR+G     Subset2=GTR+G     Subset3=GTR+G</w:t>
            </w:r>
          </w:p>
          <w:p w14:paraId="43EB1C62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4=GTR+I+G   Subset5=GTR+I+G   Subset6=GTR+G</w:t>
            </w:r>
          </w:p>
          <w:p w14:paraId="2DACC33B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7=GTR+G     Subset8=GTR+G     Subset9=GTR+I+G</w:t>
            </w:r>
          </w:p>
          <w:p w14:paraId="57CA69ED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10=GTR+G    Subset11=GTR+G    Subset12=GTR</w:t>
            </w:r>
          </w:p>
          <w:p w14:paraId="0B4E8B7B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13=GTR      Subset14=GTR+G    Subset15=GTR+G</w:t>
            </w:r>
          </w:p>
          <w:p w14:paraId="5F49B41D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16=GTR+I+G  Subset17=GTR+G    Subset18=GTR+I+G</w:t>
            </w:r>
          </w:p>
          <w:p w14:paraId="298FB2D9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19=GTR+I+G  Subset20=GTR+G    Subset21=GTR+G</w:t>
            </w:r>
          </w:p>
          <w:p w14:paraId="08CD0168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22=GTR+G    Subset23=GTR+G    Subset24=GTR+I+G</w:t>
            </w:r>
          </w:p>
          <w:p w14:paraId="3BBBACB4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25=GTR      Subset26=GTR      Subset27=GTR</w:t>
            </w:r>
          </w:p>
          <w:p w14:paraId="29DD3887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28=GTR+I+G  Subset29=GTR+G    Subset30=GTR+G</w:t>
            </w:r>
          </w:p>
          <w:p w14:paraId="26CE634B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31=GTR+G    Subset32=GTR+G    Subset33=GTR+G</w:t>
            </w:r>
          </w:p>
          <w:p w14:paraId="56C3FC53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34=GTR+G    Subset35=GTR+G    Subset36=GTR+G</w:t>
            </w:r>
          </w:p>
          <w:p w14:paraId="37B3F251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37=GTR+G    Subset38=GTR+I+G  Subset39=GTR+I+G</w:t>
            </w:r>
          </w:p>
          <w:p w14:paraId="0D63D210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40=GTR+G    Subset41=GTR+I+G  Subset42=GTR+G</w:t>
            </w:r>
          </w:p>
          <w:p w14:paraId="497E71F9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43=GTR+G    Subset44=GTR+I+G  Subset45=GTR+G</w:t>
            </w:r>
          </w:p>
          <w:p w14:paraId="12E74636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46=GTR+I+G  Subset47=GTR+G    Subset48=GTR+G</w:t>
            </w:r>
          </w:p>
          <w:p w14:paraId="4D7D368B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49=GTR+I+G  Subset50=GTR+G    Subset51=GTR+I+G</w:t>
            </w:r>
          </w:p>
          <w:p w14:paraId="57A263C9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52=GTR+I+G  Subset53=GTR+G    Subset54=GTR</w:t>
            </w:r>
          </w:p>
          <w:p w14:paraId="0BDB0870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55=GTR      Subset56=GTR      Subset57=GTR+I+G</w:t>
            </w:r>
          </w:p>
          <w:p w14:paraId="6CDF722C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58=GTR+G    Subset59=GTR+I+G  Subset60=GTR+G</w:t>
            </w:r>
          </w:p>
          <w:p w14:paraId="532BF8BF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61=GTR+G    Subset62=GTR+G    Subset63=GTR+I+G</w:t>
            </w:r>
          </w:p>
          <w:p w14:paraId="58F28D7A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64=GTR      Subset65=GTR+I+G  Subset66=GTR+G</w:t>
            </w:r>
          </w:p>
          <w:p w14:paraId="6C2A7635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67=GTR+I+G  Subset68=GTR      Subset69=GTR+I+G</w:t>
            </w:r>
          </w:p>
          <w:p w14:paraId="3405B6E1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70=GTR+I+G  Subset71=GTR+G    Subset72=GTR+G</w:t>
            </w:r>
          </w:p>
          <w:p w14:paraId="5A45B7AB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73=GTR+G    Subset74=GTR+G    Subset75=GTR+I+G</w:t>
            </w:r>
          </w:p>
          <w:p w14:paraId="3FA40478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76=GTR+G    Subset77=GTR      Subset78=GTR+I+G</w:t>
            </w:r>
          </w:p>
          <w:p w14:paraId="124C5846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79=GTR+I+G  Subset80=GTR+G    Subset81=GTR+I+G</w:t>
            </w:r>
          </w:p>
          <w:p w14:paraId="15E31F64" w14:textId="77777777" w:rsidR="00496ACB" w:rsidRPr="00C10275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>Subset82=GTR+G    Subset83=GTR+G    Subset84=GTR+G</w:t>
            </w:r>
          </w:p>
          <w:p w14:paraId="45380E61" w14:textId="77777777" w:rsidR="00496ACB" w:rsidRPr="0041059B" w:rsidRDefault="00496ACB" w:rsidP="001D6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275">
              <w:rPr>
                <w:rFonts w:ascii="Times New Roman" w:hAnsi="Times New Roman" w:cs="Times New Roman"/>
                <w:sz w:val="18"/>
                <w:szCs w:val="18"/>
              </w:rPr>
              <w:t xml:space="preserve">Subset85=GTR+G    Subset86=GTR+G  </w:t>
            </w:r>
          </w:p>
        </w:tc>
      </w:tr>
    </w:tbl>
    <w:p w14:paraId="2FEE7E62" w14:textId="77777777" w:rsidR="00496ACB" w:rsidRPr="0041059B" w:rsidRDefault="00496ACB" w:rsidP="00496ACB">
      <w:pPr>
        <w:rPr>
          <w:rFonts w:ascii="Times New Roman" w:hAnsi="Times New Roman" w:cs="Times New Roman"/>
          <w:sz w:val="18"/>
          <w:szCs w:val="18"/>
        </w:rPr>
      </w:pPr>
    </w:p>
    <w:p w14:paraId="4FACE082" w14:textId="77777777" w:rsidR="00496ACB" w:rsidRPr="00496ACB" w:rsidRDefault="00496ACB" w:rsidP="00496ACB">
      <w:pPr>
        <w:rPr>
          <w:rFonts w:hint="eastAsia"/>
        </w:rPr>
      </w:pPr>
    </w:p>
    <w:sectPr w:rsidR="00496ACB" w:rsidRPr="00496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6954C" w14:textId="77777777" w:rsidR="000B37E0" w:rsidRDefault="000B37E0" w:rsidP="00496ACB">
      <w:r>
        <w:separator/>
      </w:r>
    </w:p>
  </w:endnote>
  <w:endnote w:type="continuationSeparator" w:id="0">
    <w:p w14:paraId="26BC549D" w14:textId="77777777" w:rsidR="000B37E0" w:rsidRDefault="000B37E0" w:rsidP="0049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A1031" w14:textId="77777777" w:rsidR="000B37E0" w:rsidRDefault="000B37E0" w:rsidP="00496ACB">
      <w:r>
        <w:separator/>
      </w:r>
    </w:p>
  </w:footnote>
  <w:footnote w:type="continuationSeparator" w:id="0">
    <w:p w14:paraId="48D8387A" w14:textId="77777777" w:rsidR="000B37E0" w:rsidRDefault="000B37E0" w:rsidP="0049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4B"/>
    <w:rsid w:val="000B37E0"/>
    <w:rsid w:val="003A725D"/>
    <w:rsid w:val="0041059B"/>
    <w:rsid w:val="00496ACB"/>
    <w:rsid w:val="00513E8C"/>
    <w:rsid w:val="005C6347"/>
    <w:rsid w:val="007B42FD"/>
    <w:rsid w:val="00A2054B"/>
    <w:rsid w:val="00B81437"/>
    <w:rsid w:val="00BB06C1"/>
    <w:rsid w:val="00C10275"/>
    <w:rsid w:val="00FF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9BBA1"/>
  <w15:chartTrackingRefBased/>
  <w15:docId w15:val="{4375283F-38CC-4C5C-8108-1CBFB514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6A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6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187</Words>
  <Characters>6771</Characters>
  <Application>Microsoft Office Word</Application>
  <DocSecurity>0</DocSecurity>
  <Lines>56</Lines>
  <Paragraphs>15</Paragraphs>
  <ScaleCrop>false</ScaleCrop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健</dc:creator>
  <cp:keywords/>
  <dc:description/>
  <cp:lastModifiedBy>xielei</cp:lastModifiedBy>
  <cp:revision>5</cp:revision>
  <dcterms:created xsi:type="dcterms:W3CDTF">2018-04-15T10:44:00Z</dcterms:created>
  <dcterms:modified xsi:type="dcterms:W3CDTF">2018-04-16T14:08:00Z</dcterms:modified>
</cp:coreProperties>
</file>